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21"/>
        <w:tblW w:w="8020" w:type="dxa"/>
        <w:tblLook w:val="04A0" w:firstRow="1" w:lastRow="0" w:firstColumn="1" w:lastColumn="0" w:noHBand="0" w:noVBand="1"/>
      </w:tblPr>
      <w:tblGrid>
        <w:gridCol w:w="1840"/>
        <w:gridCol w:w="516"/>
        <w:gridCol w:w="2744"/>
        <w:gridCol w:w="1700"/>
        <w:gridCol w:w="1220"/>
      </w:tblGrid>
      <w:tr w:rsidR="000F43EC" w:rsidRPr="000F43EC" w14:paraId="4BC151B3" w14:textId="77777777" w:rsidTr="00C86804">
        <w:trPr>
          <w:trHeight w:val="324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34C00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7765C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4A9E0" w14:textId="1D6126D0" w:rsidR="000F43EC" w:rsidRPr="0020086C" w:rsidRDefault="000F43EC" w:rsidP="005E0E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r w:rsidR="005E0EB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724ABC" w:rsidRPr="0072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AL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5B2FE" w14:textId="331AB582" w:rsidR="000F43EC" w:rsidRPr="0020086C" w:rsidRDefault="000F43EC" w:rsidP="009A05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  <w:r w:rsidR="00724ABC" w:rsidRPr="0072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AL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09217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F43EC" w:rsidRPr="000F43EC" w14:paraId="6EDCE9BB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81598" w14:textId="75DF110B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52B0" w14:textId="6EEF215D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2E68" w14:textId="2FBFF3E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5161" w14:textId="71FCBAB5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9CAFB" w14:textId="77777777" w:rsidR="000F43EC" w:rsidRPr="009370F4" w:rsidRDefault="000F43EC" w:rsidP="00C35BA5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C3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F43EC" w:rsidRPr="000F43EC" w14:paraId="358B53A5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F9003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49E48" w14:textId="12FA84A9" w:rsidR="000F43EC" w:rsidRPr="004C0075" w:rsidRDefault="0063725A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8E5CF" w14:textId="07AF30BE" w:rsidR="000F43EC" w:rsidRPr="002C3CDA" w:rsidRDefault="00F60777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4EBC5" w14:textId="1902C8BE" w:rsidR="000F43EC" w:rsidRPr="002C3CDA" w:rsidRDefault="00555FEC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5DFE6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20A9D491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B9A8" w14:textId="77777777" w:rsidR="000F43EC" w:rsidRPr="0020086C" w:rsidRDefault="0033555D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gt;</w:t>
            </w:r>
            <w:r w:rsidR="000F43EC"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33E44" w14:textId="214722BB" w:rsidR="000F43EC" w:rsidRPr="004C0075" w:rsidRDefault="005E2489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8A78B" w14:textId="1342E4EF" w:rsidR="000F43EC" w:rsidRPr="002C3CDA" w:rsidRDefault="00AE27C6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E06E77" w14:textId="7F7F5824" w:rsidR="000F43EC" w:rsidRPr="002C3CDA" w:rsidRDefault="00555FEC" w:rsidP="00145F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FAA571" w14:textId="124962A4" w:rsidR="000F43EC" w:rsidRPr="002C3CDA" w:rsidRDefault="009370F4" w:rsidP="00B85CC6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6372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251</w:t>
            </w:r>
          </w:p>
        </w:tc>
      </w:tr>
      <w:tr w:rsidR="000F43EC" w:rsidRPr="000F43EC" w14:paraId="7824E967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8389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EF5D6" w14:textId="77777777" w:rsidR="000F43EC" w:rsidRPr="004C0075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9EF20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79D67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E5F25" w14:textId="1C3E04C3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2E6850F7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01E4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449D8" w14:textId="77777777" w:rsidR="000F43EC" w:rsidRPr="004C0075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197EC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DF1E7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561B76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09C2E38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D810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CBD0D5" w14:textId="6B5B0B14" w:rsidR="000F43EC" w:rsidRPr="004C0075" w:rsidRDefault="00635C3C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1727F6" w14:textId="4BCAA36C" w:rsidR="000F43EC" w:rsidRPr="002C3CDA" w:rsidRDefault="00AE27C6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4E521" w14:textId="43A0D1BC" w:rsidR="000F43EC" w:rsidRPr="002C3CDA" w:rsidRDefault="00555FEC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B70EE4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2B080F7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F42FB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9581C" w14:textId="46851602" w:rsidR="000F43EC" w:rsidRPr="004C0075" w:rsidRDefault="00635C3C" w:rsidP="00C63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5FFD9" w14:textId="0401BD8C" w:rsidR="000F43EC" w:rsidRPr="002C3CDA" w:rsidRDefault="00AE27C6" w:rsidP="0020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52FE7" w14:textId="530C7046" w:rsidR="000F43EC" w:rsidRPr="002C3CDA" w:rsidRDefault="00555FEC" w:rsidP="0020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B855D" w14:textId="2C169C44" w:rsidR="000F43EC" w:rsidRPr="002C3CDA" w:rsidRDefault="009370F4" w:rsidP="00B85C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2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865</w:t>
            </w:r>
          </w:p>
        </w:tc>
      </w:tr>
      <w:tr w:rsidR="000F43EC" w:rsidRPr="000F43EC" w14:paraId="274BCADC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5F110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3DF2CA" w14:textId="77777777" w:rsidR="000F43EC" w:rsidRPr="004C0075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81284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B1158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52A12" w14:textId="19DC1B78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057EB87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16FE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t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28C32C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D451F7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59488D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40F835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58139DB4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4AFA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436EF" w14:textId="34A50224" w:rsidR="00805790" w:rsidRPr="004C0075" w:rsidRDefault="00635C3C" w:rsidP="00C63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3C27B3" w14:textId="680784CA" w:rsidR="00805790" w:rsidRPr="002C3CDA" w:rsidRDefault="00AE27C6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BAC56" w14:textId="24EC605E" w:rsidR="00805790" w:rsidRPr="002C3CDA" w:rsidRDefault="00DF1316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9F1C76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4CB94E94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DD22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1138E" w14:textId="0B3495A0" w:rsidR="00805790" w:rsidRPr="004C0075" w:rsidRDefault="00635C3C" w:rsidP="00C63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7FCE2" w14:textId="76DCAFD6" w:rsidR="00805790" w:rsidRPr="002C3CDA" w:rsidRDefault="00A65C9C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D632F" w14:textId="0F18E632" w:rsidR="00805790" w:rsidRPr="002C3CDA" w:rsidRDefault="00DF1316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2F04B" w14:textId="361B4419" w:rsidR="00805790" w:rsidRPr="00CA3951" w:rsidRDefault="00CA3951" w:rsidP="00B85C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3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=0.</w:t>
            </w:r>
            <w:r w:rsidRPr="00CA3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28</w:t>
            </w:r>
            <w:r w:rsidRPr="00CA3951">
              <w:rPr>
                <w:rFonts w:asciiTheme="minorEastAsia" w:hAnsiTheme="minorEastAsia" w:cs="Times New Roman" w:hint="eastAsia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05790" w:rsidRPr="000F43EC" w14:paraId="4182390B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85BBA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3F836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62361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8326D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378E9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6FC7C74B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32FE4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St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E10FF3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2DBA1D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49C666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4D050E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34ED58B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86F3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6F81C" w14:textId="22335E7D" w:rsidR="00805790" w:rsidRPr="004C0075" w:rsidRDefault="00635C3C" w:rsidP="0093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E93039" w14:textId="79DCC8B2" w:rsidR="00805790" w:rsidRPr="004C0075" w:rsidRDefault="00A65C9C" w:rsidP="00B9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EBE3AF" w14:textId="48243C5A" w:rsidR="00805790" w:rsidRPr="004C0075" w:rsidRDefault="00DF1316" w:rsidP="00D731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8A7669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55AAE3A2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10B4C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</w:t>
            </w:r>
            <w:r w:rsidR="008C1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2/N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B1988" w14:textId="405EC5BD" w:rsidR="00805790" w:rsidRPr="004C0075" w:rsidRDefault="00635C3C" w:rsidP="008C11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F55B8" w14:textId="32F27DA8" w:rsidR="00805790" w:rsidRPr="004C0075" w:rsidRDefault="00A65C9C" w:rsidP="00B937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8291F" w14:textId="05D0EC76" w:rsidR="00805790" w:rsidRPr="004C0075" w:rsidRDefault="00DF1316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E435C" w14:textId="074DFF0B" w:rsidR="00805790" w:rsidRPr="004C0075" w:rsidRDefault="00805790" w:rsidP="00F42B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05790" w:rsidRPr="000F43EC" w14:paraId="2B303A25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B9512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29780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AD9AD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D82F6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55EB49" w14:textId="2D134A1F" w:rsidR="00805790" w:rsidRPr="00724ABC" w:rsidRDefault="0063725A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4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=0.029</w:t>
            </w:r>
            <w:r w:rsidRPr="00724ABC">
              <w:rPr>
                <w:rFonts w:asciiTheme="minorEastAsia" w:hAnsiTheme="minorEastAsia" w:cs="Times New Roman" w:hint="eastAsia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05790" w:rsidRPr="000F43EC" w14:paraId="415B4208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36332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St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1797C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4E81DC" w14:textId="77777777" w:rsidR="00805790" w:rsidRPr="004C0075" w:rsidRDefault="00805790" w:rsidP="000B2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8997C" w14:textId="77777777" w:rsidR="00805790" w:rsidRPr="004C0075" w:rsidRDefault="00805790" w:rsidP="000B2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84E53D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642DF34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03E5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F63F8" w14:textId="1253E09C" w:rsidR="00805790" w:rsidRPr="004C0075" w:rsidRDefault="00635C3C" w:rsidP="00256A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AB23FE" w14:textId="2D42B49B" w:rsidR="00256ADD" w:rsidRPr="004C0075" w:rsidRDefault="00A65C9C" w:rsidP="00256A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0ADB4" w14:textId="5C08DB39" w:rsidR="00805790" w:rsidRPr="004C0075" w:rsidRDefault="00DF1316" w:rsidP="00F966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64917B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35FF3D92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AB3B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7D85D" w14:textId="5C9E2361" w:rsidR="00805790" w:rsidRPr="004C0075" w:rsidRDefault="00635C3C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45122" w14:textId="731773E0" w:rsidR="00805790" w:rsidRPr="004C0075" w:rsidRDefault="00A65C9C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896E07" w14:textId="67F955F1" w:rsidR="00805790" w:rsidRPr="004C0075" w:rsidRDefault="0063725A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ED2F1" w14:textId="56CE5FA0" w:rsidR="00805790" w:rsidRPr="004C0075" w:rsidRDefault="00BD18A5" w:rsidP="00D731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2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16</w:t>
            </w:r>
          </w:p>
        </w:tc>
      </w:tr>
      <w:tr w:rsidR="00805790" w:rsidRPr="000F43EC" w14:paraId="68F9CD0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D199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A9FF6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7A836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D0598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C7A3A" w14:textId="105CE51E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2D7913" w14:paraId="7394CA40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B43BC" w14:textId="77777777" w:rsidR="00805790" w:rsidRPr="000F43EC" w:rsidRDefault="00BD3DE7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A253FF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D292A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A10DB1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72C8B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2D7913" w14:paraId="16F34C72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FFFD3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&amp; II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5FDD2" w14:textId="3693BBF3" w:rsidR="00805790" w:rsidRPr="004C0075" w:rsidRDefault="00635C3C" w:rsidP="00340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0735A9" w14:textId="2966D1AA" w:rsidR="00805790" w:rsidRPr="004C0075" w:rsidRDefault="003405CB" w:rsidP="002766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  <w:r w:rsidR="007115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25C19" w14:textId="5444A6C9" w:rsidR="00805790" w:rsidRPr="004C0075" w:rsidRDefault="00DF1316" w:rsidP="004266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424C5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0A3F7D1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71B5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II &amp; I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EDA63" w14:textId="6C7B17CF" w:rsidR="00805790" w:rsidRPr="004C0075" w:rsidRDefault="00635C3C" w:rsidP="00340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CD331" w14:textId="7E91BFF8" w:rsidR="00805790" w:rsidRPr="004C0075" w:rsidRDefault="007115B7" w:rsidP="004266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EE6BA" w14:textId="68BF3FF7" w:rsidR="00805790" w:rsidRPr="004C0075" w:rsidRDefault="00DF1316" w:rsidP="004266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644F0" w14:textId="5964FF9F" w:rsidR="00805790" w:rsidRPr="004C0075" w:rsidRDefault="00BD18A5" w:rsidP="00F4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BD1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292</w:t>
            </w:r>
          </w:p>
        </w:tc>
      </w:tr>
      <w:tr w:rsidR="00805790" w:rsidRPr="000F43EC" w14:paraId="03DFF1C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E7CEC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0FB51F7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484173E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A7C8D4E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74597DE" w14:textId="09108257" w:rsidR="00805790" w:rsidRPr="00724AB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2A460F70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EF67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F1E47" w14:textId="77777777" w:rsidR="00805790" w:rsidRPr="00E87B01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97E29" w14:textId="77777777" w:rsidR="00805790" w:rsidRPr="00E87B01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9A1D1" w14:textId="77777777" w:rsidR="00805790" w:rsidRPr="00E87B01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1AE3D" w14:textId="77777777" w:rsidR="00805790" w:rsidRPr="00852568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CCAF4C8" w14:textId="6A17BA03" w:rsidR="000F43EC" w:rsidRPr="00372F40" w:rsidRDefault="00C35BA5">
      <w:r w:rsidRPr="00372F40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635C3C" w:rsidRPr="00372F40">
        <w:rPr>
          <w:rFonts w:ascii="Times New Roman" w:hAnsi="Times New Roman" w:cs="Times New Roman"/>
          <w:sz w:val="24"/>
          <w:szCs w:val="24"/>
        </w:rPr>
        <w:t>S</w:t>
      </w:r>
      <w:r w:rsidR="00493DA7">
        <w:rPr>
          <w:rFonts w:ascii="Times New Roman" w:hAnsi="Times New Roman" w:cs="Times New Roman"/>
          <w:sz w:val="24"/>
          <w:szCs w:val="24"/>
        </w:rPr>
        <w:t>5</w:t>
      </w:r>
      <w:r w:rsidRPr="00372F40">
        <w:rPr>
          <w:rFonts w:ascii="Times New Roman" w:hAnsi="Times New Roman" w:cs="Times New Roman" w:hint="eastAsia"/>
          <w:sz w:val="24"/>
          <w:szCs w:val="24"/>
        </w:rPr>
        <w:t>.</w:t>
      </w:r>
      <w:r w:rsidR="003E27D2" w:rsidRPr="00372F40">
        <w:rPr>
          <w:rFonts w:ascii="Times New Roman" w:hAnsi="Times New Roman" w:cs="Times New Roman"/>
          <w:sz w:val="24"/>
          <w:szCs w:val="24"/>
        </w:rPr>
        <w:t xml:space="preserve"> </w:t>
      </w:r>
      <w:r w:rsidRPr="00372F40">
        <w:rPr>
          <w:rFonts w:ascii="Times New Roman" w:hAnsi="Times New Roman" w:cs="Times New Roman"/>
          <w:sz w:val="24"/>
          <w:szCs w:val="24"/>
        </w:rPr>
        <w:t>C</w:t>
      </w:r>
      <w:r w:rsidRPr="00372F40">
        <w:rPr>
          <w:rFonts w:ascii="Times New Roman" w:hAnsi="Times New Roman" w:cs="Times New Roman" w:hint="eastAsia"/>
          <w:sz w:val="24"/>
          <w:szCs w:val="24"/>
        </w:rPr>
        <w:t>orrelation between</w:t>
      </w:r>
      <w:r w:rsidR="00706F69" w:rsidRPr="00372F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06AF" w:rsidRPr="00372F40">
        <w:rPr>
          <w:rFonts w:ascii="Times New Roman" w:hAnsi="Times New Roman" w:cs="Times New Roman"/>
          <w:color w:val="000000"/>
          <w:sz w:val="24"/>
          <w:szCs w:val="24"/>
        </w:rPr>
        <w:t>RASAL1</w:t>
      </w:r>
      <w:r w:rsidR="00706F69" w:rsidRPr="00372F4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372F40">
        <w:rPr>
          <w:rFonts w:ascii="Times New Roman" w:hAnsi="Times New Roman" w:cs="Times New Roman"/>
          <w:sz w:val="24"/>
          <w:szCs w:val="24"/>
        </w:rPr>
        <w:t xml:space="preserve">expression levels and clinicopathological parameters </w:t>
      </w:r>
      <w:r w:rsidRPr="00372F40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7F778E" w:rsidRPr="00372F40">
        <w:rPr>
          <w:rFonts w:ascii="Times New Roman" w:hAnsi="Times New Roman" w:cs="Times New Roman" w:hint="eastAsia"/>
          <w:sz w:val="24"/>
          <w:szCs w:val="24"/>
        </w:rPr>
        <w:t>24</w:t>
      </w:r>
      <w:r w:rsidR="00270B80" w:rsidRPr="00372F40">
        <w:rPr>
          <w:rFonts w:ascii="Times New Roman" w:hAnsi="Times New Roman" w:cs="Times New Roman"/>
          <w:sz w:val="24"/>
          <w:szCs w:val="24"/>
        </w:rPr>
        <w:t>2</w:t>
      </w:r>
      <w:r w:rsidRPr="00372F40">
        <w:rPr>
          <w:rFonts w:ascii="Times New Roman" w:hAnsi="Times New Roman" w:cs="Times New Roman"/>
          <w:sz w:val="24"/>
          <w:szCs w:val="24"/>
        </w:rPr>
        <w:t xml:space="preserve"> cases</w:t>
      </w:r>
      <w:r w:rsidR="00706F69" w:rsidRPr="00372F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2F40">
        <w:rPr>
          <w:rFonts w:ascii="Times New Roman" w:hAnsi="Times New Roman" w:cs="Times New Roman"/>
          <w:sz w:val="24"/>
          <w:szCs w:val="24"/>
        </w:rPr>
        <w:t xml:space="preserve">of </w:t>
      </w:r>
      <w:r w:rsidR="00435CA6" w:rsidRPr="00372F40">
        <w:rPr>
          <w:rFonts w:ascii="Times New Roman" w:hAnsi="Times New Roman" w:cs="Times New Roman" w:hint="eastAsia"/>
          <w:sz w:val="24"/>
          <w:szCs w:val="24"/>
        </w:rPr>
        <w:t>esophageal</w:t>
      </w:r>
      <w:r w:rsidR="006633FB" w:rsidRPr="00372F40">
        <w:rPr>
          <w:rFonts w:ascii="Times New Roman" w:hAnsi="Times New Roman" w:cs="Times New Roman" w:hint="eastAsia"/>
          <w:sz w:val="24"/>
          <w:szCs w:val="24"/>
        </w:rPr>
        <w:t xml:space="preserve"> cancer.</w:t>
      </w:r>
    </w:p>
    <w:p w14:paraId="711D863A" w14:textId="77777777" w:rsidR="00755F78" w:rsidRDefault="00755F78"/>
    <w:sectPr w:rsidR="00755F78" w:rsidSect="007B03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BD867" w14:textId="77777777" w:rsidR="001D3523" w:rsidRDefault="001D3523" w:rsidP="00E65184">
      <w:pPr>
        <w:spacing w:after="0" w:line="240" w:lineRule="auto"/>
      </w:pPr>
      <w:r>
        <w:separator/>
      </w:r>
    </w:p>
  </w:endnote>
  <w:endnote w:type="continuationSeparator" w:id="0">
    <w:p w14:paraId="0043FD42" w14:textId="77777777" w:rsidR="001D3523" w:rsidRDefault="001D3523" w:rsidP="00E65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B8EC5" w14:textId="77777777" w:rsidR="001D3523" w:rsidRDefault="001D3523" w:rsidP="00E65184">
      <w:pPr>
        <w:spacing w:after="0" w:line="240" w:lineRule="auto"/>
      </w:pPr>
      <w:r>
        <w:separator/>
      </w:r>
    </w:p>
  </w:footnote>
  <w:footnote w:type="continuationSeparator" w:id="0">
    <w:p w14:paraId="6A7405F0" w14:textId="77777777" w:rsidR="001D3523" w:rsidRDefault="001D3523" w:rsidP="00E65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43EC"/>
    <w:rsid w:val="00003E56"/>
    <w:rsid w:val="00004066"/>
    <w:rsid w:val="00017844"/>
    <w:rsid w:val="0002480B"/>
    <w:rsid w:val="00045141"/>
    <w:rsid w:val="000A7AB8"/>
    <w:rsid w:val="000B238D"/>
    <w:rsid w:val="000B4845"/>
    <w:rsid w:val="000E164C"/>
    <w:rsid w:val="000E70CF"/>
    <w:rsid w:val="000F1E56"/>
    <w:rsid w:val="000F43EC"/>
    <w:rsid w:val="00142CB4"/>
    <w:rsid w:val="00145F83"/>
    <w:rsid w:val="00156C02"/>
    <w:rsid w:val="00174E9A"/>
    <w:rsid w:val="00192A67"/>
    <w:rsid w:val="001B5795"/>
    <w:rsid w:val="001C1D02"/>
    <w:rsid w:val="001D3523"/>
    <w:rsid w:val="0020086C"/>
    <w:rsid w:val="00256ADD"/>
    <w:rsid w:val="0026261A"/>
    <w:rsid w:val="002648A3"/>
    <w:rsid w:val="00270B80"/>
    <w:rsid w:val="00274FF5"/>
    <w:rsid w:val="002766D8"/>
    <w:rsid w:val="00284780"/>
    <w:rsid w:val="002930A2"/>
    <w:rsid w:val="002B2050"/>
    <w:rsid w:val="002C3CDA"/>
    <w:rsid w:val="002D7913"/>
    <w:rsid w:val="002D7F98"/>
    <w:rsid w:val="002E1B98"/>
    <w:rsid w:val="002E4BE0"/>
    <w:rsid w:val="002E7D49"/>
    <w:rsid w:val="002F453F"/>
    <w:rsid w:val="0033323B"/>
    <w:rsid w:val="0033555D"/>
    <w:rsid w:val="003405CB"/>
    <w:rsid w:val="00345AFA"/>
    <w:rsid w:val="00346FDE"/>
    <w:rsid w:val="00372F40"/>
    <w:rsid w:val="00373180"/>
    <w:rsid w:val="003772CD"/>
    <w:rsid w:val="003800BA"/>
    <w:rsid w:val="00384ED4"/>
    <w:rsid w:val="00397D69"/>
    <w:rsid w:val="003D4B5F"/>
    <w:rsid w:val="003E27D2"/>
    <w:rsid w:val="00403E42"/>
    <w:rsid w:val="00410622"/>
    <w:rsid w:val="004266FC"/>
    <w:rsid w:val="0043254D"/>
    <w:rsid w:val="00435CA6"/>
    <w:rsid w:val="00447C6E"/>
    <w:rsid w:val="00477FB4"/>
    <w:rsid w:val="00493DA7"/>
    <w:rsid w:val="004B6B19"/>
    <w:rsid w:val="004C0075"/>
    <w:rsid w:val="004E06AF"/>
    <w:rsid w:val="004E3801"/>
    <w:rsid w:val="004F3C6E"/>
    <w:rsid w:val="004F653B"/>
    <w:rsid w:val="005035AF"/>
    <w:rsid w:val="005172BE"/>
    <w:rsid w:val="00534077"/>
    <w:rsid w:val="00555FEC"/>
    <w:rsid w:val="005866DB"/>
    <w:rsid w:val="005A702A"/>
    <w:rsid w:val="005B0C4D"/>
    <w:rsid w:val="005E0EB3"/>
    <w:rsid w:val="005E2489"/>
    <w:rsid w:val="005F21A7"/>
    <w:rsid w:val="005F37AF"/>
    <w:rsid w:val="005F76A4"/>
    <w:rsid w:val="00602D8D"/>
    <w:rsid w:val="006276DF"/>
    <w:rsid w:val="00635C3C"/>
    <w:rsid w:val="0063725A"/>
    <w:rsid w:val="006633FB"/>
    <w:rsid w:val="006A30ED"/>
    <w:rsid w:val="006F2DF3"/>
    <w:rsid w:val="006F54C4"/>
    <w:rsid w:val="0070246C"/>
    <w:rsid w:val="00706F69"/>
    <w:rsid w:val="007115B7"/>
    <w:rsid w:val="00711B0E"/>
    <w:rsid w:val="007211A2"/>
    <w:rsid w:val="00724ABC"/>
    <w:rsid w:val="007343BD"/>
    <w:rsid w:val="00755F78"/>
    <w:rsid w:val="00762598"/>
    <w:rsid w:val="007B031D"/>
    <w:rsid w:val="007C3C72"/>
    <w:rsid w:val="007E1D16"/>
    <w:rsid w:val="007F778E"/>
    <w:rsid w:val="00805790"/>
    <w:rsid w:val="00831BAA"/>
    <w:rsid w:val="00835435"/>
    <w:rsid w:val="00852568"/>
    <w:rsid w:val="008B5BB3"/>
    <w:rsid w:val="008C11A6"/>
    <w:rsid w:val="008C5C1E"/>
    <w:rsid w:val="0091089A"/>
    <w:rsid w:val="009229B7"/>
    <w:rsid w:val="0093445E"/>
    <w:rsid w:val="009370F4"/>
    <w:rsid w:val="00941F76"/>
    <w:rsid w:val="00960151"/>
    <w:rsid w:val="009A0057"/>
    <w:rsid w:val="009A054B"/>
    <w:rsid w:val="009C7A5F"/>
    <w:rsid w:val="009C7C4B"/>
    <w:rsid w:val="009E3003"/>
    <w:rsid w:val="009F28E1"/>
    <w:rsid w:val="009F7802"/>
    <w:rsid w:val="00A239DD"/>
    <w:rsid w:val="00A372E0"/>
    <w:rsid w:val="00A464CA"/>
    <w:rsid w:val="00A6531B"/>
    <w:rsid w:val="00A65C9C"/>
    <w:rsid w:val="00A71072"/>
    <w:rsid w:val="00AE27C6"/>
    <w:rsid w:val="00AE2ECD"/>
    <w:rsid w:val="00B04463"/>
    <w:rsid w:val="00B12861"/>
    <w:rsid w:val="00B3223F"/>
    <w:rsid w:val="00B332AE"/>
    <w:rsid w:val="00B45BD9"/>
    <w:rsid w:val="00B47FA6"/>
    <w:rsid w:val="00B51B93"/>
    <w:rsid w:val="00B723C4"/>
    <w:rsid w:val="00B77AF1"/>
    <w:rsid w:val="00B85CC6"/>
    <w:rsid w:val="00B87877"/>
    <w:rsid w:val="00B937DD"/>
    <w:rsid w:val="00BD18A5"/>
    <w:rsid w:val="00BD1F07"/>
    <w:rsid w:val="00BD3DE7"/>
    <w:rsid w:val="00BE6F0C"/>
    <w:rsid w:val="00C1040A"/>
    <w:rsid w:val="00C164CD"/>
    <w:rsid w:val="00C35BA5"/>
    <w:rsid w:val="00C63930"/>
    <w:rsid w:val="00C6467E"/>
    <w:rsid w:val="00C64741"/>
    <w:rsid w:val="00C82388"/>
    <w:rsid w:val="00C86804"/>
    <w:rsid w:val="00CA3951"/>
    <w:rsid w:val="00CA4610"/>
    <w:rsid w:val="00CC7C17"/>
    <w:rsid w:val="00CC7D38"/>
    <w:rsid w:val="00CE28E8"/>
    <w:rsid w:val="00CE6218"/>
    <w:rsid w:val="00D731DF"/>
    <w:rsid w:val="00D77EE7"/>
    <w:rsid w:val="00D91FF9"/>
    <w:rsid w:val="00DB7D77"/>
    <w:rsid w:val="00DC11DC"/>
    <w:rsid w:val="00DF1316"/>
    <w:rsid w:val="00DF33B8"/>
    <w:rsid w:val="00E65184"/>
    <w:rsid w:val="00E87B01"/>
    <w:rsid w:val="00ED0B70"/>
    <w:rsid w:val="00F10515"/>
    <w:rsid w:val="00F10727"/>
    <w:rsid w:val="00F14A97"/>
    <w:rsid w:val="00F14D64"/>
    <w:rsid w:val="00F42B6C"/>
    <w:rsid w:val="00F60777"/>
    <w:rsid w:val="00F740EE"/>
    <w:rsid w:val="00F745AB"/>
    <w:rsid w:val="00F93D86"/>
    <w:rsid w:val="00F9662A"/>
    <w:rsid w:val="00FD56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FA555"/>
  <w15:docId w15:val="{C7F1F124-929C-4700-90B3-0F4EF71E3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3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1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1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1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7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8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XU</dc:creator>
  <cp:lastModifiedBy>zhengcancan</cp:lastModifiedBy>
  <cp:revision>65</cp:revision>
  <dcterms:created xsi:type="dcterms:W3CDTF">2017-02-25T11:58:00Z</dcterms:created>
  <dcterms:modified xsi:type="dcterms:W3CDTF">2023-04-07T12:25:00Z</dcterms:modified>
</cp:coreProperties>
</file>